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77A20" w14:textId="33F18074" w:rsidR="00873001" w:rsidRPr="00873001" w:rsidRDefault="00873001" w:rsidP="00873001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873001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41DF1">
        <w:rPr>
          <w:rFonts w:ascii="Times New Roman" w:hAnsi="Times New Roman"/>
          <w:b/>
          <w:bCs/>
          <w:sz w:val="24"/>
          <w:szCs w:val="24"/>
        </w:rPr>
        <w:t>S</w:t>
      </w:r>
      <w:r w:rsidR="00715C6E">
        <w:rPr>
          <w:rFonts w:ascii="Times New Roman" w:hAnsi="Times New Roman"/>
          <w:b/>
          <w:bCs/>
          <w:sz w:val="24"/>
          <w:szCs w:val="24"/>
        </w:rPr>
        <w:t>2</w:t>
      </w:r>
      <w:r w:rsidRPr="00873001">
        <w:rPr>
          <w:rFonts w:ascii="Times New Roman" w:hAnsi="Times New Roman"/>
          <w:sz w:val="24"/>
          <w:szCs w:val="24"/>
        </w:rPr>
        <w:t xml:space="preserve"> Subsystems distribution of </w:t>
      </w:r>
      <w:r w:rsidRPr="00873001">
        <w:rPr>
          <w:rFonts w:ascii="Times New Roman" w:hAnsi="Times New Roman"/>
          <w:i/>
          <w:iCs/>
          <w:sz w:val="24"/>
          <w:szCs w:val="24"/>
        </w:rPr>
        <w:t>Proteus mirabilis</w:t>
      </w:r>
      <w:r w:rsidRPr="00873001">
        <w:rPr>
          <w:rFonts w:ascii="Times New Roman" w:hAnsi="Times New Roman"/>
          <w:sz w:val="24"/>
          <w:szCs w:val="24"/>
        </w:rPr>
        <w:t xml:space="preserve"> K38 and K39 isolates based on RAST annotation server.</w:t>
      </w:r>
    </w:p>
    <w:p w14:paraId="298EF17F" w14:textId="03D1B849" w:rsidR="00873001" w:rsidRPr="00873001" w:rsidRDefault="00873001" w:rsidP="00873001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873001">
        <w:rPr>
          <w:rFonts w:ascii="Times New Roman" w:hAnsi="Times New Roman"/>
          <w:sz w:val="24"/>
          <w:szCs w:val="24"/>
        </w:rPr>
        <w:fldChar w:fldCharType="begin"/>
      </w:r>
      <w:r w:rsidRPr="00873001">
        <w:rPr>
          <w:rFonts w:ascii="Times New Roman" w:hAnsi="Times New Roman"/>
          <w:sz w:val="24"/>
          <w:szCs w:val="24"/>
        </w:rPr>
        <w:instrText xml:space="preserve"> LINK Excel.Sheet.12 "Zeszyt1" "Arkusz2!W1K3:W34K5" \a \f 4 \h  \* MERGEFORMAT </w:instrText>
      </w:r>
      <w:r w:rsidRPr="00873001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W w:w="71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2"/>
        <w:gridCol w:w="748"/>
        <w:gridCol w:w="965"/>
      </w:tblGrid>
      <w:tr w:rsidR="00873001" w:rsidRPr="00873001" w14:paraId="2F6B05C9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5127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auto"/>
                <w:sz w:val="24"/>
                <w:szCs w:val="24"/>
                <w:lang w:val="pl-PL" w:eastAsia="pl-PL"/>
              </w:rPr>
              <w:t>Proteus mirabilis</w:t>
            </w:r>
            <w:r w:rsidRPr="0087300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  <w:t xml:space="preserve"> isolat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D31F7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  <w:t>K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2A0AE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  <w:t>K39</w:t>
            </w:r>
          </w:p>
        </w:tc>
      </w:tr>
      <w:tr w:rsidR="00873001" w:rsidRPr="00873001" w14:paraId="4E8945B0" w14:textId="77777777" w:rsidTr="00F40EC6">
        <w:trPr>
          <w:trHeight w:val="173"/>
          <w:jc w:val="center"/>
        </w:trPr>
        <w:tc>
          <w:tcPr>
            <w:tcW w:w="71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A9F1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  <w:t>Subsystem Coverage</w:t>
            </w:r>
          </w:p>
        </w:tc>
      </w:tr>
      <w:tr w:rsidR="00873001" w:rsidRPr="00873001" w14:paraId="48C62689" w14:textId="77777777" w:rsidTr="00F40EC6">
        <w:trPr>
          <w:trHeight w:val="173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131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In Subsyste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68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5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3C1F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56%</w:t>
            </w:r>
          </w:p>
        </w:tc>
      </w:tr>
      <w:tr w:rsidR="00873001" w:rsidRPr="00873001" w14:paraId="101768BA" w14:textId="77777777" w:rsidTr="00F40EC6">
        <w:trPr>
          <w:trHeight w:val="173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53A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Not in Subsyste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DBA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4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03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44%</w:t>
            </w:r>
          </w:p>
        </w:tc>
      </w:tr>
      <w:tr w:rsidR="00873001" w:rsidRPr="00873001" w14:paraId="0475999F" w14:textId="77777777" w:rsidTr="00F40EC6">
        <w:trPr>
          <w:trHeight w:val="418"/>
          <w:jc w:val="center"/>
        </w:trPr>
        <w:tc>
          <w:tcPr>
            <w:tcW w:w="7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9739F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val="pl-PL" w:eastAsia="pl-PL"/>
              </w:rPr>
              <w:t>Subsystems Feature Counts</w:t>
            </w:r>
          </w:p>
        </w:tc>
      </w:tr>
      <w:tr w:rsidR="00873001" w:rsidRPr="00873001" w14:paraId="240E5EEA" w14:textId="77777777" w:rsidTr="00F40EC6">
        <w:trPr>
          <w:trHeight w:val="345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09CE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  <w:t>Cofactors, vitamins, prosthetic groups, pigment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01A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00AA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48</w:t>
            </w:r>
          </w:p>
        </w:tc>
      </w:tr>
      <w:tr w:rsidR="00873001" w:rsidRPr="00873001" w14:paraId="54282653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F2BA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Cell wall and capsul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9A7F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B43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62</w:t>
            </w:r>
          </w:p>
        </w:tc>
      </w:tr>
      <w:tr w:rsidR="00873001" w:rsidRPr="00873001" w14:paraId="2792FB1F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2C86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Virulence, disease, and defenc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D983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3F58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71</w:t>
            </w:r>
          </w:p>
        </w:tc>
      </w:tr>
      <w:tr w:rsidR="00873001" w:rsidRPr="00873001" w14:paraId="67EF9C2C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9A2B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Potassium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4F84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6A5F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5</w:t>
            </w:r>
          </w:p>
        </w:tc>
      </w:tr>
      <w:tr w:rsidR="00873001" w:rsidRPr="00873001" w14:paraId="5B86CDFE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1FC5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Photosynthesi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B5F6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7FB2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0</w:t>
            </w:r>
          </w:p>
        </w:tc>
      </w:tr>
      <w:tr w:rsidR="00873001" w:rsidRPr="00873001" w14:paraId="32A9ED1F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6CB4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Miscellaneou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10A7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B9A6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43</w:t>
            </w:r>
          </w:p>
        </w:tc>
      </w:tr>
      <w:tr w:rsidR="00873001" w:rsidRPr="00873001" w14:paraId="1871B7F2" w14:textId="77777777" w:rsidTr="00F40EC6">
        <w:trPr>
          <w:trHeight w:val="44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939B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  <w:t>Phages, prophages, transposable elements, plasmid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76E1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59DA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7</w:t>
            </w:r>
          </w:p>
        </w:tc>
      </w:tr>
      <w:tr w:rsidR="00873001" w:rsidRPr="00873001" w14:paraId="39C2263A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77C8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Membrane trans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2EB0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F98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84</w:t>
            </w:r>
          </w:p>
        </w:tc>
      </w:tr>
      <w:tr w:rsidR="00873001" w:rsidRPr="00873001" w14:paraId="7B41E570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60C6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Iron acquisition and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86B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CF57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58</w:t>
            </w:r>
          </w:p>
        </w:tc>
      </w:tr>
      <w:tr w:rsidR="00873001" w:rsidRPr="00873001" w14:paraId="20AA4C72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F9AB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RNA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D1E4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D738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25</w:t>
            </w:r>
          </w:p>
        </w:tc>
      </w:tr>
      <w:tr w:rsidR="00873001" w:rsidRPr="00873001" w14:paraId="13DA027E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87BB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Nucleosides and nucleotid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F45C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6F0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97</w:t>
            </w:r>
          </w:p>
        </w:tc>
      </w:tr>
      <w:tr w:rsidR="00873001" w:rsidRPr="00873001" w14:paraId="46549817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5B2A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Protein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275C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CAB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72</w:t>
            </w:r>
          </w:p>
        </w:tc>
      </w:tr>
      <w:tr w:rsidR="00873001" w:rsidRPr="00873001" w14:paraId="711DD46D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859E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  <w:t>Cell division and cell cycl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E160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1E0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8</w:t>
            </w:r>
          </w:p>
        </w:tc>
      </w:tr>
      <w:tr w:rsidR="00873001" w:rsidRPr="00873001" w14:paraId="16F41CD5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5588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Motility and chemotaxi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06AA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93C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57</w:t>
            </w:r>
          </w:p>
        </w:tc>
      </w:tr>
      <w:tr w:rsidR="00873001" w:rsidRPr="00873001" w14:paraId="21ED1E1F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C683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Regulation and cell signal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4CBB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842B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97</w:t>
            </w:r>
          </w:p>
        </w:tc>
      </w:tr>
      <w:tr w:rsidR="00873001" w:rsidRPr="00873001" w14:paraId="7BB738D4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3D17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Secondary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6D2E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3EAC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4</w:t>
            </w:r>
          </w:p>
        </w:tc>
      </w:tr>
      <w:tr w:rsidR="00873001" w:rsidRPr="00873001" w14:paraId="6734D3E5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1008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DNA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D5DA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E8F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06</w:t>
            </w:r>
          </w:p>
        </w:tc>
      </w:tr>
      <w:tr w:rsidR="00873001" w:rsidRPr="00873001" w14:paraId="374398A2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F0AC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  <w:t>Fatty acids, lipids, and isoprenoid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F9AE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8A83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13</w:t>
            </w:r>
          </w:p>
        </w:tc>
      </w:tr>
      <w:tr w:rsidR="00873001" w:rsidRPr="00873001" w14:paraId="7F693FE2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5EE9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Nitrogen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E53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31C5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27</w:t>
            </w:r>
          </w:p>
        </w:tc>
      </w:tr>
      <w:tr w:rsidR="00873001" w:rsidRPr="00873001" w14:paraId="0EF6F754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C1D5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Dormancy and sporula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BE41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8E17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6</w:t>
            </w:r>
          </w:p>
        </w:tc>
      </w:tr>
      <w:tr w:rsidR="00873001" w:rsidRPr="00873001" w14:paraId="09525594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055E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Respira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B54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0FC1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52</w:t>
            </w:r>
          </w:p>
        </w:tc>
      </w:tr>
      <w:tr w:rsidR="00873001" w:rsidRPr="00873001" w14:paraId="312CA910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C8FC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Stress respons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4A8F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0FB6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34</w:t>
            </w:r>
          </w:p>
        </w:tc>
      </w:tr>
      <w:tr w:rsidR="00873001" w:rsidRPr="00873001" w14:paraId="2FE9A9FA" w14:textId="77777777" w:rsidTr="00F40EC6">
        <w:trPr>
          <w:trHeight w:val="402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8CAD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Metabolism of aromatic compound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95B9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C1FB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</w:t>
            </w:r>
          </w:p>
        </w:tc>
      </w:tr>
      <w:tr w:rsidR="00873001" w:rsidRPr="00873001" w14:paraId="626B10B6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B5F6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Amino acids and derivativ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658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9B21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70</w:t>
            </w:r>
          </w:p>
        </w:tc>
      </w:tr>
      <w:tr w:rsidR="00873001" w:rsidRPr="00873001" w14:paraId="373EEEF6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FA26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Sulfur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4A17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165E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7</w:t>
            </w:r>
          </w:p>
        </w:tc>
      </w:tr>
      <w:tr w:rsidR="00873001" w:rsidRPr="00873001" w14:paraId="58C0550B" w14:textId="77777777" w:rsidTr="00F40EC6">
        <w:trPr>
          <w:trHeight w:val="41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32E8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Phosphorus metabol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9219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9C2D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5</w:t>
            </w:r>
          </w:p>
        </w:tc>
      </w:tr>
      <w:tr w:rsidR="00873001" w:rsidRPr="00873001" w14:paraId="621893E8" w14:textId="77777777" w:rsidTr="00F40EC6">
        <w:trPr>
          <w:trHeight w:val="204"/>
          <w:jc w:val="center"/>
        </w:trPr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B7A02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Carbohydrat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497F6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68E2A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873001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31</w:t>
            </w:r>
          </w:p>
        </w:tc>
      </w:tr>
      <w:tr w:rsidR="00873001" w:rsidRPr="00873001" w14:paraId="66D41F1F" w14:textId="77777777" w:rsidTr="00F40EC6">
        <w:trPr>
          <w:trHeight w:val="173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364" w14:textId="77777777" w:rsidR="00873001" w:rsidRPr="00873001" w:rsidRDefault="00873001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3AF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10B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</w:p>
        </w:tc>
      </w:tr>
      <w:tr w:rsidR="00873001" w:rsidRPr="00873001" w14:paraId="4A62CEA0" w14:textId="77777777" w:rsidTr="00F40EC6">
        <w:trPr>
          <w:trHeight w:val="173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714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CE9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6D3" w14:textId="77777777" w:rsidR="00873001" w:rsidRPr="00873001" w:rsidRDefault="00873001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</w:p>
        </w:tc>
      </w:tr>
    </w:tbl>
    <w:p w14:paraId="0FCCB0AC" w14:textId="4B9D9F06" w:rsidR="00C90C0C" w:rsidRPr="00873001" w:rsidRDefault="00873001">
      <w:pPr>
        <w:rPr>
          <w:rFonts w:ascii="Times New Roman" w:hAnsi="Times New Roman"/>
          <w:sz w:val="24"/>
          <w:szCs w:val="24"/>
        </w:rPr>
      </w:pPr>
      <w:r w:rsidRPr="00873001">
        <w:rPr>
          <w:rFonts w:ascii="Times New Roman" w:hAnsi="Times New Roman"/>
          <w:sz w:val="24"/>
          <w:szCs w:val="24"/>
        </w:rPr>
        <w:fldChar w:fldCharType="end"/>
      </w:r>
    </w:p>
    <w:sectPr w:rsidR="00C90C0C" w:rsidRPr="00873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001"/>
    <w:rsid w:val="00641DF1"/>
    <w:rsid w:val="00715C6E"/>
    <w:rsid w:val="00873001"/>
    <w:rsid w:val="00C90C0C"/>
    <w:rsid w:val="00F4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D5DDF"/>
  <w15:chartTrackingRefBased/>
  <w15:docId w15:val="{2D07D4CD-04F9-4669-A1E6-6F74ED6B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7300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87300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24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Gmiter</dc:creator>
  <cp:keywords/>
  <dc:description/>
  <cp:lastModifiedBy>Dawid</cp:lastModifiedBy>
  <cp:revision>4</cp:revision>
  <dcterms:created xsi:type="dcterms:W3CDTF">2023-01-05T09:02:00Z</dcterms:created>
  <dcterms:modified xsi:type="dcterms:W3CDTF">2023-04-12T08:05:00Z</dcterms:modified>
</cp:coreProperties>
</file>